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i w:val="0"/>
          <w:iCs/>
        </w:rPr>
      </w:pPr>
      <w:r>
        <w:rPr>
          <w:i w:val="0"/>
          <w:iCs/>
        </w:rPr>
        <w:t>Supplementary Material</w:t>
      </w:r>
    </w:p>
    <w:p>
      <w:pPr>
        <w:pStyle w:val="2"/>
        <w:rPr>
          <w:rFonts w:hint="eastAsia"/>
          <w:sz w:val="24"/>
          <w:szCs w:val="24"/>
        </w:rPr>
      </w:pPr>
      <w:r>
        <w:rPr>
          <w:rFonts w:hint="eastAsia"/>
        </w:rPr>
        <w:t>N</w:t>
      </w:r>
      <w:r>
        <w:rPr>
          <w:rFonts w:hint="eastAsia"/>
          <w:sz w:val="24"/>
          <w:szCs w:val="24"/>
        </w:rPr>
        <w:t xml:space="preserve">ucleotide sequence of </w:t>
      </w:r>
      <w:r>
        <w:rPr>
          <w:rFonts w:hint="eastAsia" w:eastAsia="宋体"/>
          <w:sz w:val="24"/>
          <w:szCs w:val="24"/>
          <w:lang w:val="en-US" w:eastAsia="zh-CN"/>
        </w:rPr>
        <w:t xml:space="preserve">the </w:t>
      </w:r>
      <w:r>
        <w:rPr>
          <w:rFonts w:hint="eastAsia"/>
          <w:i/>
          <w:iCs/>
          <w:sz w:val="24"/>
          <w:szCs w:val="24"/>
        </w:rPr>
        <w:t>Xa47</w:t>
      </w:r>
      <w:r>
        <w:rPr>
          <w:rFonts w:hint="eastAsia"/>
          <w:sz w:val="24"/>
          <w:szCs w:val="24"/>
        </w:rPr>
        <w:t xml:space="preserve"> gene</w:t>
      </w:r>
    </w:p>
    <w:p>
      <w:pPr>
        <w:pStyle w:val="2"/>
        <w:numPr>
          <w:ilvl w:val="0"/>
          <w:numId w:val="0"/>
        </w:numPr>
        <w:ind w:leftChars="0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&gt;</w:t>
      </w:r>
      <w:r>
        <w:rPr>
          <w:rFonts w:hint="eastAsia"/>
          <w:i/>
          <w:iCs/>
          <w:sz w:val="24"/>
          <w:szCs w:val="24"/>
        </w:rPr>
        <w:t>Xa47</w:t>
      </w:r>
      <w:r>
        <w:rPr>
          <w:rFonts w:hint="eastAsia"/>
          <w:sz w:val="24"/>
          <w:szCs w:val="24"/>
        </w:rPr>
        <w:t>(G252)</w:t>
      </w:r>
    </w:p>
    <w:p>
      <w:pPr>
        <w:pStyle w:val="2"/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highlight w:val="lightGray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highlight w:val="lightGray"/>
          <w14:textFill>
            <w14:solidFill>
              <w14:schemeClr w14:val="tx1"/>
            </w14:solidFill>
          </w14:textFill>
        </w:rPr>
        <w:t>ATGACGGGGGAGGAAGTCGATGCTTTGTGCAAGGATGAGTTGATGGCGGAGGTGCGTGAGCTGTCCTACGACATGGACGACGCCATCGACGAATTCTTCTTAGAGGAGCCCATGGCGGGCGGCGACGGTGGCCCTTTCGATGAGCTCAAGACAAGAGTTGAGGATGTCTCCAAGCGGTTCTCCGACAGCCGGCGGTGGAGGCCACAGGTGGAGCAACATCAACCATCCCTAACCGCCGCAACCGTAGACTGTCCACCTCCTCACGCTCGCTTCGTCCACAACATGATGGATGTGTCAGAGCTCGTGGAGATGGACAAACTACATGAGACAGAGCTCATCAAATTGCTGGAACAAGGTGCGGACACAAGCATATATGCTTCCCGGTGGCGCATCGCAACACCATGGCATGATAAGGAG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TAAAGACGACATCCTTTTATTTCTTTTTTATCTCTACTTCTCTATTTATATATTATATTATAAAAATTTAAAATGTTTTCGCTGTGTGTATTTTGGTACGTCGTGGCTATCTTCGTATCGTATTCGATCTCCCGTTCAGTATGTTTTGTGTTGTACGTCTCTAGCTTCCAGATATATCATATATCTTTCCATTCCTATGTTATTCTTTCTTTCCAAATTCCAATTATTAATTATACCTCATTTAATGAGGGACATTTATACCATTTTATTTCAGTAGTAATTTCATCCTTTCTCCTAGTGCTAGAAGTGCACTTGCATGAGGATGGAGGCAAAGCTGAAATACCCATTCGTTGTGATGAAATTTTAAAAGCGAACTCTACCGTAAACTCTAAATTAAGCCCCAAAAATTATAATGCAAGTATTCCTGTTTTAATCAATATTTGGCATCATTTTTTTTACAATGTATAATTCAGCTACACAATTTTCTCATTTTTTTTTACAATTGCTTATAATTAAGCTACACAAGCTACCAATTCAGCTACACAATTGGTACATACTACTATACTAGCCAAATACCCGTGATTTGCTACGTATTAAAACAAATTAATAGTGAGATTTTTGGGGCAATTAATTTGGTTTTGTAGAAGTTATATCATAGAGAAATTATTTTATAACGGTAAAGTTGGTTGAAAATATGATGGATAATGTGGTAAATAAAAAAAGTACTATAGTTGGTGGCAGATTCACTGCCATTGCCCTCTTTTGAAAGGAATATAGAATTTTATCTTGTAGAAGTTATATTGTACAAGTGAAATATGATGGAATCATATATGTAGAATAAAACATTAAAGTATGTGGGGGTATTTGGTTGAAAATATGATGGAGTATGTGGTAAATAGAAAAAAAATACTATACTTGATGATGGGGCGATGATAGATTCACTGCCACCACCATTGCATTTTTTTTAAAAGGAGTATATAAACATATATAGGAACCCATCTACTCATTACTTGGTAAGAGGTCTTACTTGGTAATTGTGCTGGACGGTAGCATGCCAGTTTACCATTCATCATCATTATTGGATTCCTTTTTTTTCTTAAAAAAAGGTATAATATGATATGCAACTTCTTAATTGCTTTATTTCTTTTCTAGATTAATTTTAGATAAAAATTTTATTGGATATGGATCAGCTAGCGTAGTAAAAAGTGAACGATACATGAGAAAAAAGATTGATTTGACAAAACAAAAACACAACCCATTAAATTGGAGCGTCTTATTCCCGTAGACTGTAACAGAATGGTTCGGTGATATGATCAACTAATGTTTTTTGTTGCAG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highlight w:val="lightGray"/>
          <w14:textFill>
            <w14:solidFill>
              <w14:schemeClr w14:val="tx1"/>
            </w14:solidFill>
          </w14:textFill>
        </w:rPr>
        <w:t>CAAAGTATTGTGGTCAAGGTGCCGGAAAAAAGAAGGGACGACATGAACGATGATGCATTGCACTGGGCGGTGAGTTCGTTGCATGGAGTGCCCTCGGGTGGTACGTCTGGAGATTGTAGTAGGTTGCAGTTGGATGGTGAAGGCGCGAACATCCGCAAGCTCTTGTCCACCCTCCGGAATAAGGTGGGCCACGCCCAGTTGGTGCAGGTCGAGGATAAGAGAAAAAGGGTAGAGGAGGCGACGAAGCCTTGTGAATTTCACGAGGTCAAAACAATATGCATCCTTGGATTGCCTGGCGCAGGCAAAACAACTCTTGCAAAACTGTTGTACTCCCATCACTCAACGACAGAGCAGCAATTCCAACACCGGGCTTTCGTGTCACTCTCTCCGGGTGCCAATCTCACCGACACTCTTACTGATATTTTATTGCAAGTAGGAGCATATAATGATGATGCAACACCATATTGTGGGACCGGAACACCGCACCAACAGTATCTCATTGACAACATATCAGCTTATCTCATTGGCAAAAAGTA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GCAGAGTTCTTTAGAATGATGTTATTTTAAATAATATTATTTTTTTTAAAAAAAAATTAACAATGTGTATTTGATGGAATTAATAAAAATATGTTTTAAGAGAAATTAATAAAAAATATTTGATATCAAATTCTGCAGGATGGTCTTAATTAGAATTTCTATAAAAAGAGAGTAGATGAGAAACACCCAGGGGCTCTTCTGGCTAGCTCCACAAGCCAACCTATTATGTTTGAAGCCTCACCCCTACCTATTTAATATTAGGTCTTTCTCTAATATTCGCTATTTATTTGATATTAAATCCTTCCCTAATATTCGTGTTTTTAAAAGAGAGTAGATGACAAACAGACATCAAATTAAGCTGATTGTTTTTCGATCATCTCAAAGGGGAAGCTTCTCATGTGGGTGGACTCATATCTTCGAAATTATTATATAGTTGCATGTATTAGTGCTAATATATTGAGGCTTATTTACTTTTTTTCAACTTCTAAAGATA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highlight w:val="lightGray"/>
          <w14:textFill>
            <w14:solidFill>
              <w14:schemeClr w14:val="tx1"/>
            </w14:solidFill>
          </w14:textFill>
        </w:rPr>
        <w:t>TCTTATTATAATTGATGACGTTTGGCGCTGGGAAGAGTGGGAAGTCATCAGAAAGTCCATTCCAAAGAATGATCTGGGTAGCAGAATAATCATGACTACTCGTCTTAATTCAATAGCTGAGAAGTGTCGCAATGATGACATGGATGCGTTTGTTTATGAAACTGAGGCTCTGGATTATGTGGATGCTTGGCTGTTGTGTGACAAGGTAGCAAGAAAGTCTGTCACATGTATGAACATTAATCCATGCTATGATATCGTGGACGTGTGCTATGGTATGCCGTTAGCACTAATTCGTGTGTCGTCAGCATTGGCAGAAGAGATACAAGCTTTAGACAGTGATGAATGGCAAATATGGAGGGCTCTGAGACGGGTAGAGGATGGTATTTTGGACATCCCATCCTTGAAGCCATTGGCAGAGAGTTTATGCCTTGGTTACGACCATCTTCCTCTCTATCTGAGGACTTTGTTGTTATGTTGTAGTGTGTACCATTGGCTTGATGGTGGGATTGTTCAAAGGGGCCGTTTGGTCACAAGGTGGATTGCTGAAGGATTTGTTTCAGAAGAGAAAGCAGCAGAAGGTTACTTTGATGAGCTTGTCGACAGAGGATGGATTAAGCATAGAGGGTGGAACGAGTATGAGATCTACCCTATGATGCTGGCCATCCTTAGATACAAGTCGAAGGAGTACAATTTTGTAACTTGTTTGGGTACGGGATTTGATACTTGTACTAGTGCATCTCTATCCTACTCCTCTCCAACAATGGCGATTCGCCGGCTTTGTCTTCAAAGGGGGTACCCAATGAAATGCTTCTCAAGTATGGATGTGTCACACACTCGCAGCCTTGTTATCCTTGGCGACGTGATAGGAGTCCCCTTGGATATGTTTAAAAGATTGCGAGTGTTGGACCTTGAAGATAATATCGGTATAGAGGACTCCCACCTGAAGAAGATATGTGAGCAGCTAGAGAGCCTCAGGCTGCTCAAGTACCTAGGTCTCAAGGGTACGCGAATCACTAAGCTCCCACAGGAGATACAGAAGCTGAAGCATCTGGAGATTTTGTACGTGAGGAGCACAGGCATCAAAGAGCTCCCACGGGAGATCGGGGAAGTGAAACAACTGCGGACTCTGGACGTGAGGAACACGCGGATCAGCGAGCTCCCGTCGCAGATCGGGGAGCTCAAACATCTGCGGACTCTGGACGTGAGGAACACGCGGATCAGCGAGCTCCTGTCGCAGATCGGGGAGCTCAAACATCTGCGGACTCTGGACGTGAGGAACACGCGGATCAGCGAGCTCCCGTCGCAGATCGGGGAGCTCAAACATCTGCGGACTCTGGACGTGAGGAACACGCGGACTTCTATATTTTTTTATTCTAGAAGAAGAATAAAAAAATATAGAAGTACTGATATCTGGCTCTCTGCACGTGACATGCATCATACATGTATATGGTATTAA</w:t>
      </w:r>
    </w:p>
    <w:p>
      <w:pPr>
        <w:jc w:val="left"/>
        <w:rPr>
          <w:rFonts w:hint="default" w:ascii="Times New Roman" w:hAnsi="Times New Roman" w:eastAsia="宋体" w:cs="Times New Roman"/>
          <w:b w:val="0"/>
          <w:bCs/>
          <w:i/>
          <w:iCs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ambria" w:cs="Times New Roman"/>
          <w:b w:val="0"/>
          <w:bCs/>
          <w:color w:val="000000" w:themeColor="text1"/>
          <w:sz w:val="24"/>
          <w:szCs w:val="24"/>
          <w:lang w:val="en-US" w:eastAsia="en-US" w:bidi="ar-SA"/>
          <w14:textFill>
            <w14:solidFill>
              <w14:schemeClr w14:val="tx1"/>
            </w14:solidFill>
          </w14:textFill>
        </w:rPr>
        <w:t>&gt;</w:t>
      </w:r>
      <w:r>
        <w:rPr>
          <w:rFonts w:hint="eastAsia" w:eastAsia="宋体" w:cs="Times New Roman"/>
          <w:b w:val="0"/>
          <w:bCs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b w:val="0"/>
          <w:bCs/>
          <w:i/>
          <w:iCs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xa47 </w:t>
      </w:r>
      <w:r>
        <w:rPr>
          <w:rFonts w:hint="eastAsia" w:eastAsia="宋体" w:cs="Times New Roman"/>
          <w:b w:val="0"/>
          <w:bCs/>
          <w:i w:val="0"/>
          <w:iCs w:val="0"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(NPB, 02428, JG30)</w:t>
      </w:r>
    </w:p>
    <w:p>
      <w:pPr>
        <w:jc w:val="left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Cambria" w:cs="Times New Roman"/>
          <w:b w:val="0"/>
          <w:bCs/>
          <w:color w:val="000000" w:themeColor="text1"/>
          <w:sz w:val="24"/>
          <w:szCs w:val="24"/>
          <w:highlight w:val="lightGray"/>
          <w:lang w:val="en-US" w:eastAsia="en-US" w:bidi="ar-SA"/>
          <w14:textFill>
            <w14:solidFill>
              <w14:schemeClr w14:val="tx1"/>
            </w14:solidFill>
          </w14:textFill>
        </w:rPr>
        <w:t>ATGGCCGTATACAGCGTCGCCACGGGGGCCTTGGCTCCCGTCCTATCGAAGCTCTCCGCTTTGCTGGGCGACGAGCACTTGGATCTTGCGGAGAGGACCCGGAGCGACGCCATGTTCATCAGGTCCCAGCTGGAGGCCGTGCACTCTCTCCTCCTCCCGAGGATTAGTTGGGGAATGACGGGGGAGGAAGTCGATGCTTTGTGCAAGGATGAGTTGATGGCGGAGGTGCGTGAGCTGTCCTACGACATGGACGACGCCATCGACGAATTCTTCTTAGAGGAGCCCATGGCGGGCGGCGACGGTGGCCCTTTCGATGAGCTCAAGACAAGAGTTGAGGATGTCTCCAAGCGGTTCTCCGACAGCCGGCGGTGGAGGCCACCGGTGGAGCAACATCAACCATCCCTAACCGCCGCAACCGTAGACTGTCCACCTCCTCACGCTCGCTTCGTCCACAACATGATGGATGTGTCAGAGCTCGTGGAGATGGACAAACAACATGAGAAAGAGCTCATCAAATTGCTGGAACAAGGTGCGGACACAAGCATATATGCTTCCCGGTGGCGCATCGCAACACCATGGCATGATAAGGAG</w:t>
      </w:r>
      <w:r>
        <w:rPr>
          <w:rFonts w:hint="default" w:ascii="Times New Roman" w:hAnsi="Times New Roman" w:eastAsia="Cambria" w:cs="Times New Roman"/>
          <w:b w:val="0"/>
          <w:bCs/>
          <w:color w:val="000000" w:themeColor="text1"/>
          <w:sz w:val="24"/>
          <w:szCs w:val="24"/>
          <w:lang w:val="en-US" w:eastAsia="en-US" w:bidi="ar-SA"/>
          <w14:textFill>
            <w14:solidFill>
              <w14:schemeClr w14:val="tx1"/>
            </w14:solidFill>
          </w14:textFill>
        </w:rPr>
        <w:t>GTAAAGACGACATCCTTTTATTTCTTTTTTATCTCTACTTCTCTATTTATATATTATATTATATTATATTATAAAAATTTAAAATGTTTTCGCTGTGTGTATTTTGGTACGTCGTGGCTATCTTCGTATCGTATTCGATCTCCCGTTCAGTATATTTTGTGTTGTACGTCTCTAGCTTCCAGATATATCATATATCTTTCCATTCCCATGTTATTCTTTCTTTCCAAATTCCAATTATTAATTATACCTCATTTAATGAGGGACATTTATACCATTTTATTTCAGTAGTAATTTCATCCTTTCCTAGTGCTAGAAGTGCACTTGCATGAGGATGGAGGCAAAGCTGAAATACCCATTCGTTGTGATGAAATTTTAAAAGCGAACCCTACCGTAAACTCTAAATTAAGCCCCAAAAATTATAATGCAAGTATTCCTGTTTTAATCAATATTTGGCATCATTTTTTTACAATGTATAATTCAGCTACACAATTTGCTCATTTTTTTTTACAATTGCTTATAATTAAGCTACACAAGCTACCAATTCAGCTACACAATTGGCACATACTACTATACTAGCCAAATACCCGTTATTTTCTACGTATTAAAACAAATTAATAGTGAGATTTTTGGGGCAATTAATTTGGTTTTGTAGAAGTTATATCATAGAGAAATTATTTTATAACGGTAAAGTTGGTTGAAAATATGATGGAGAATGTGGTAAATAAAAAAAATACTATAGTTGGTGGCAGATTCACTGCCACCGCCATTGCCCTCTTTTGAAAGGAATATAGAATTTTATCTTGTAGAAGTTATATTGTACAAGTGAAATATGATGGAATCATATATGTAGAATAAAACATTAAAGTATGTGGGGGTATTTGGTTGAAAATATGATGGAGTATGTGGTAAATAGAAAAAAAATACTATACTTGATGATGGGGCGATGATAGATTCACTGCCACCACCATTGCATTTTTTTAAAAGGAGTATATAAACATATATAGGAACCCACCTACTCATTACTTGGTAAGAGGTCTTACTTGGTAATTGTGCTGGACGGTAGTATGCCAGTTTACCATTCATCATCATTATTGGATTCCTTTTTTTTCTTAAAAAAAGGTATAATATGATATGCAACTTCTTAATTGCTTTATTTCTTTTCTAGATTAATTTTAGATAAAAATTTTATTGGATATGGATCAGCTAGCGTAGTAAAAAGTGAACGATACATGAGAAAAAAGATTGATTTGACAAAACAAAAACACAACCCATTAAATTGGAGTGTCTTATTCCCGTAGACTGCAGTAACAGAATGGTTCGATGATCAACTAATGTTTTTTGCTGCAG</w:t>
      </w:r>
      <w:r>
        <w:rPr>
          <w:rFonts w:hint="default" w:ascii="Times New Roman" w:hAnsi="Times New Roman" w:eastAsia="Cambria" w:cs="Times New Roman"/>
          <w:b w:val="0"/>
          <w:bCs/>
          <w:color w:val="000000" w:themeColor="text1"/>
          <w:sz w:val="24"/>
          <w:szCs w:val="24"/>
          <w:highlight w:val="lightGray"/>
          <w:lang w:val="en-US" w:eastAsia="en-US" w:bidi="ar-SA"/>
          <w14:textFill>
            <w14:solidFill>
              <w14:schemeClr w14:val="tx1"/>
            </w14:solidFill>
          </w14:textFill>
        </w:rPr>
        <w:t>CAAAGTACTGTGGTCAAGGTGCCGGAAAGAGAGTGGGGCTTCCCGGACAATCGGAACAGTCCATTTATATGGGCGAGTGATTCGTTTGAACGATTGCGTTCGGGAAGTTTGTGTGGAGATACGTTGCGGTTGGATGGTGAAGGCGCGAACATCCGCAAGCTCTTGTCCACCCTCCGGAATAAGGTGGGCCGCGCCCAGTTGGTGCAGGTCGAGGATAAGAGAAAAAGGGTAGAGGAGGCGACGAAGCCTTGTGAATTTCACGAGGTCAAAACAATATGCATCCTTGGATTGCCTGGCGCAGGCAAAACAACTCTTGCAAAACTGTTGTACTCCCATCACTCAACGACAGAGCAGCAATTCCAACACCGGGCTTTCGTGTCACTCTCTCCGGGTGCCAATCTCACCGACACTCTTACTGATATTTTATTGCAAGTAGGAGCATATAATGATGATGCAACACCATATTGTGGGACCGGAACACCGCACCAACAGTATCTCATTGACAATATATCAGCTTATCTCATTGGCAAAAAGTA</w:t>
      </w:r>
      <w:r>
        <w:rPr>
          <w:rFonts w:hint="default" w:ascii="Times New Roman" w:hAnsi="Times New Roman" w:eastAsia="Cambria" w:cs="Times New Roman"/>
          <w:b w:val="0"/>
          <w:bCs/>
          <w:color w:val="000000" w:themeColor="text1"/>
          <w:sz w:val="24"/>
          <w:szCs w:val="24"/>
          <w:lang w:val="en-US" w:eastAsia="en-US" w:bidi="ar-SA"/>
          <w14:textFill>
            <w14:solidFill>
              <w14:schemeClr w14:val="tx1"/>
            </w14:solidFill>
          </w14:textFill>
        </w:rPr>
        <w:t>AGCAGAGTTCTTTAGAATGATGTTATTTTAAATAATAATATTTTTTTTTAAAAAAAAATTAACAAACATGTTGATGTGTATTTGATGGAATTAATAAAAATATGTTTTAAGAGAAATTAATAAAAAATATTTGATATCAAATTCTGCAGGATGGTCTTAATTAGAATTTCTATAAAAAGAGAGTAGATGAGAAATACCCAGGGGTTCTTCTGGCTAGCTCCACAAGCCAATCTATGTTTGAAGCCTCACCCCTACCTATTTATTTAATATTAGGTCTTTCCCTAATATTCGCTATTTATTTGATATTAAATCCTTCCCTAATATTCGTGTTTTTAAAAGAGAGTAGATGACAAACAGACATCAAATTAAGCTGATTGTTTTTCGATCATCTCAAAGGGGAAGCTTCTCATGTGGGTGGACTCATATCTTCGAAATTATTATATAGTTGCATGTATTAGTGCTAATATATTGAGGCTTATTTACTTTTTTTCAACTTCTGAAGGTA</w:t>
      </w:r>
      <w:r>
        <w:rPr>
          <w:rFonts w:hint="default" w:ascii="Times New Roman" w:hAnsi="Times New Roman" w:eastAsia="Cambria" w:cs="Times New Roman"/>
          <w:b w:val="0"/>
          <w:bCs/>
          <w:color w:val="000000" w:themeColor="text1"/>
          <w:sz w:val="24"/>
          <w:szCs w:val="24"/>
          <w:highlight w:val="lightGray"/>
          <w:lang w:val="en-US" w:eastAsia="en-US" w:bidi="ar-SA"/>
          <w14:textFill>
            <w14:solidFill>
              <w14:schemeClr w14:val="tx1"/>
            </w14:solidFill>
          </w14:textFill>
        </w:rPr>
        <w:t>TCTTATTATAATTGATGACGTTTGGCACTGGGAAGAGTGGGAAGTCATCAGAAAGTCCATTCCAAAGAATGATCTGGGTAGCAGAATAATCATGACTACTCGTCTTAATTCAATAGCTGAGAAGTGTCGCAATGATGACATGGATGCGTTTGTTTATGAAACTGAGGCTCTGGATTATGTGGATGCTTGGTTGTTGTGTGACAAGGTAGCAAGAAAGTCTGTCACATGTATGAACATTAATCCATGCTATGATATCGTGGACATGTGCTATGGTATGCCGTTAGCACTAATTCGTGTGTCGTCAGCATTGGCAGAAGAGATACAAGCTTTAGACAGTGATGAACGGCAAATATGGAGGGCTCTGAGACGGGTAGAGGATGGTATTTTGGACATCCCATCCTTGAAGCCATTGGCAGAGAGTTTATGCCTTGGTTACGACCATCTTCCTCTCTATCTGAGGACTTTGTTGTTATGTTGTAGTGTGTACCATTGGCTTGATGGTGGGATTGTTCAAAGGGGCCGTTTGGTCACAAGGTGGATTGCTGAAGGATTTGTTTCAGAAGAGAAAGCAGCAGAAGGTTACTTTGATGAGCTTGTCGGCAGAGGATGGATGAAGCATAGAGGGTTGAACGAGTATGAGATCCACCCTATGATGCTGGCCATCCTTAGATACAAATCGAAGGAGTACAATTTTGTAACTTGTTTGGGTACGGGATCTGATACTTGTACTAGTGCATCTCTATCCTACTCCTCTCCAACAATGGCGATTCGCCGGCTTTGTCTTCAAAGGGGGTACCCAATGAAATGCTTCTCAAGTATGGATGTGTCACACACTCGCAGCCTTGTCATCCTTGGCGACGTGATAGGAGTCCCCTTGGATATGTTTAAAAGATTGCGAGTGTTGGACCTTGAAGATAATATCGGTATAGAGGACTCCCACCTGAAGAAGATATGTGAGCAGCTAGAGAGCCTCAGGCTGCTCAAGTACCTAGGTCTCAAGGGTACGCGAATCACTAAGCTCCCACAGGAGATACAGAAGCTGAAGCAACTGGAGATTTTGTACGTGAGGAGCACAGGCATCGAAGAGCTCCCATGGGAGATCGGGGAATTGAAACAACTGCGGACTCTGGACGTGAGGAACACGCGGATCAGCGAGCTCCCGTCGCAGATCGGGGAGCTCAAACATCTGCGGACTCTGGACGTGAGTAACATGTGGAATATCAGCGAGCTGCCGTCGCAAATCGGGGAGCTGAAGCATCTACAAACTCTGGATGTGAGGAACACGTCAGTGAGAGAGCTGCCATCGCAAATCGGGGAGCTGAAGCATCTGCGGACTCTGGATGTGAGGAACACGGGGGTGAGAGAGCTGCCATGGCAAGCTGGCCAGATCTCGGGATCGCTGCACGTGCATACAGATGACAGTGACGAGGGCATGCGGCTGCCAGAAGGCGTATGCGAAGATCTGATCAAGGGTATTCCCAAGGCTGAGCTCGCAAAGTGCAGTGAGGTCCTATCCATCAATATTGTCGATCGTTTAGGATCTCCCCCTATTGGCATATTCAAGGTTATTGGCTTGCACAAGAGTATCCCGAAGCTGATCAAAGATCATTTCAATGTTCTTTCTTCCCTAGACATCAGGCGGTACAACAAGCTAGAGGAGGATGACCATGAGTTTCTAGCCAACAATATGCCTAACCTCCAGATGCTTGTACTGAGGTTCGAGGCCCCACAAAGAGAGCCCATCATCATTAACCGCACAGGCTTCCAGATGCTGGAGAGATTCCTTGTGGAGAGCCGGGTGCCACGGATAACCTTCCAGGAAGGAGCCATGCCCAAGCTCAAGCATCTCGAGTTTAAGTTCTACGCTGGCCCACCAAGCAAAGATCCCATAGGAATCACCCACCTCAAGAGCCTCCAAAAGGTGGTCTTTCGCTGCTCCAAATGGTACAAGAGCGACAACCCTGGCATCAAGGCTGCCATTGACGTCGTGAAGAAAGAAGCAAGGCAGCATCCCAACCGGCCGATCAGCCTTCTCATCACTGAGGGCGATAAGGAGGTACCGAATATTGAGGCACACGGGAGCAGTGAAAACATTGTCGTTGTCCACGCTGCTCCTGACGACGCCATCAGTTGCTCTAGCTGCGGCCGAACCAGCACTAGTATCCAAGAGGGAACAGTCCGAGATCGAATACCAGCTATGGATTTGTTCTGGCCGGAGTTTAACAGCTATGAAAAAGCAAAAAGAAACTAG</w:t>
      </w:r>
    </w:p>
    <w:p>
      <w:pPr>
        <w:pStyle w:val="2"/>
        <w:numPr>
          <w:ilvl w:val="0"/>
          <w:numId w:val="0"/>
        </w:numPr>
        <w:ind w:leftChars="0"/>
        <w:rPr>
          <w:rFonts w:hint="eastAsia"/>
          <w:b w:val="0"/>
          <w:bCs/>
          <w:sz w:val="24"/>
          <w:szCs w:val="24"/>
        </w:rPr>
      </w:pPr>
      <w:r>
        <w:rPr>
          <w:rFonts w:hint="eastAsia"/>
          <w:b w:val="0"/>
          <w:bCs/>
          <w:sz w:val="24"/>
          <w:szCs w:val="24"/>
        </w:rPr>
        <w:t>Note: The nucleotide sequences with gray background are exon regions and the rest are intron regions.</w:t>
      </w:r>
    </w:p>
    <w:p>
      <w:pPr>
        <w:rPr>
          <w:rFonts w:hint="eastAsia"/>
          <w:b w:val="0"/>
          <w:bCs/>
          <w:sz w:val="24"/>
          <w:szCs w:val="24"/>
        </w:rPr>
      </w:pPr>
      <w:r>
        <w:rPr>
          <w:rFonts w:hint="eastAsia"/>
          <w:b w:val="0"/>
          <w:bCs/>
          <w:sz w:val="24"/>
          <w:szCs w:val="24"/>
        </w:rPr>
        <w:br w:type="page"/>
      </w:r>
    </w:p>
    <w:p>
      <w:pPr>
        <w:rPr>
          <w:sz w:val="24"/>
          <w:szCs w:val="24"/>
        </w:rPr>
      </w:pPr>
    </w:p>
    <w:p>
      <w:pPr>
        <w:pStyle w:val="2"/>
        <w:rPr>
          <w:sz w:val="24"/>
          <w:szCs w:val="24"/>
        </w:rPr>
      </w:pPr>
      <w:r>
        <w:rPr>
          <w:sz w:val="24"/>
          <w:szCs w:val="24"/>
        </w:rPr>
        <w:t>Supplementary Figures and Tables</w:t>
      </w:r>
    </w:p>
    <w:p>
      <w:pPr>
        <w:pStyle w:val="4"/>
        <w:rPr>
          <w:rFonts w:hint="eastAsia" w:eastAsia="宋体" w:cs="Times New Roman"/>
          <w:sz w:val="24"/>
          <w:szCs w:val="24"/>
          <w:lang w:eastAsia="zh-CN"/>
        </w:rPr>
      </w:pPr>
      <w:r>
        <w:rPr>
          <w:sz w:val="24"/>
          <w:szCs w:val="24"/>
        </w:rPr>
        <w:t>Supplementary</w:t>
      </w:r>
      <w:r>
        <w:rPr>
          <w:rFonts w:hint="eastAsia" w:eastAsia="宋体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Figures</w:t>
      </w:r>
    </w:p>
    <w:p>
      <w:pPr>
        <w:pStyle w:val="4"/>
        <w:numPr>
          <w:ilvl w:val="1"/>
          <w:numId w:val="0"/>
        </w:numPr>
        <w:ind w:leftChars="0"/>
        <w:rPr>
          <w:rFonts w:hint="eastAsia" w:eastAsia="宋体" w:cs="Times New Roman"/>
          <w:sz w:val="24"/>
          <w:szCs w:val="24"/>
          <w:lang w:eastAsia="zh-CN"/>
        </w:rPr>
      </w:pPr>
      <w:r>
        <w:rPr>
          <w:rFonts w:hint="eastAsia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6202680" cy="2012950"/>
            <wp:effectExtent l="0" t="0" r="0" b="13970"/>
            <wp:docPr id="2" name="图片 2" descr="附件一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附件一-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sz w:val="24"/>
          <w:szCs w:val="24"/>
          <w:lang w:eastAsia="zh-CN"/>
        </w:rPr>
      </w:pPr>
      <w:r>
        <w:rPr>
          <w:rFonts w:cs="Times New Roman"/>
          <w:b w:val="0"/>
          <w:bCs/>
          <w:sz w:val="24"/>
          <w:szCs w:val="24"/>
        </w:rPr>
        <w:t xml:space="preserve">Figure </w:t>
      </w:r>
      <w:r>
        <w:rPr>
          <w:rFonts w:cs="Times New Roman"/>
          <w:b w:val="0"/>
          <w:bCs/>
          <w:sz w:val="24"/>
          <w:szCs w:val="24"/>
        </w:rPr>
        <w:fldChar w:fldCharType="begin"/>
      </w:r>
      <w:r>
        <w:rPr>
          <w:rFonts w:cs="Times New Roman"/>
          <w:b w:val="0"/>
          <w:bCs/>
          <w:sz w:val="24"/>
          <w:szCs w:val="24"/>
        </w:rPr>
        <w:instrText xml:space="preserve"> SEQ Figure \* ARABIC </w:instrText>
      </w:r>
      <w:r>
        <w:rPr>
          <w:rFonts w:cs="Times New Roman"/>
          <w:b w:val="0"/>
          <w:bCs/>
          <w:sz w:val="24"/>
          <w:szCs w:val="24"/>
        </w:rPr>
        <w:fldChar w:fldCharType="separate"/>
      </w:r>
      <w:r>
        <w:rPr>
          <w:rFonts w:cs="Times New Roman"/>
          <w:b w:val="0"/>
          <w:bCs/>
          <w:sz w:val="24"/>
          <w:szCs w:val="24"/>
        </w:rPr>
        <w:t>1</w:t>
      </w:r>
      <w:r>
        <w:rPr>
          <w:rFonts w:cs="Times New Roman"/>
          <w:b w:val="0"/>
          <w:bCs/>
          <w:sz w:val="24"/>
          <w:szCs w:val="24"/>
        </w:rPr>
        <w:fldChar w:fldCharType="end"/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| Cloning of 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Xa47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gene. (</w:t>
      </w:r>
      <w:r>
        <w:rPr>
          <w:rFonts w:hint="eastAsia" w:eastAsia="宋体" w:cs="Times New Roman"/>
          <w:b/>
          <w:bCs w:val="0"/>
          <w:sz w:val="24"/>
          <w:szCs w:val="24"/>
          <w:lang w:val="en-US" w:eastAsia="zh-CN"/>
        </w:rPr>
        <w:t>A-C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)Target segments of the 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 xml:space="preserve">Xa47 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and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 xml:space="preserve"> xa47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genes' full-length and CDS sections were amplified by PCR as follows: 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Xa47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(G252) and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 xml:space="preserve"> xa47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(NPB) (</w:t>
      </w:r>
      <w:r>
        <w:rPr>
          <w:rFonts w:hint="eastAsia" w:eastAsia="宋体" w:cs="Times New Roman"/>
          <w:b/>
          <w:bCs w:val="0"/>
          <w:sz w:val="24"/>
          <w:szCs w:val="24"/>
          <w:lang w:val="en-US" w:eastAsia="zh-CN"/>
        </w:rPr>
        <w:t>A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), 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xa47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CDS (</w:t>
      </w:r>
      <w:r>
        <w:rPr>
          <w:rFonts w:hint="eastAsia" w:eastAsia="宋体" w:cs="Times New Roman"/>
          <w:b/>
          <w:bCs w:val="0"/>
          <w:sz w:val="24"/>
          <w:szCs w:val="24"/>
          <w:lang w:val="en-US" w:eastAsia="zh-CN"/>
        </w:rPr>
        <w:t>B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), and 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Xa47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CDS (</w:t>
      </w:r>
      <w:r>
        <w:rPr>
          <w:rFonts w:hint="eastAsia" w:eastAsia="宋体" w:cs="Times New Roman"/>
          <w:b/>
          <w:bCs w:val="0"/>
          <w:sz w:val="24"/>
          <w:szCs w:val="24"/>
          <w:lang w:val="en-US" w:eastAsia="zh-CN"/>
        </w:rPr>
        <w:t>C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).</w:t>
      </w:r>
    </w:p>
    <w:p>
      <w:pPr>
        <w:spacing w:beforeLines="0" w:afterLines="0"/>
        <w:jc w:val="left"/>
        <w:rPr>
          <w:rFonts w:hint="eastAsia" w:ascii="宋体" w:hAnsi="宋体"/>
          <w:color w:val="auto"/>
          <w:sz w:val="24"/>
          <w:szCs w:val="24"/>
          <w:lang w:val="zh-CN"/>
        </w:rPr>
      </w:pPr>
      <w:r>
        <w:rPr>
          <w:rFonts w:hint="eastAsia" w:ascii="宋体" w:hAnsi="宋体"/>
          <w:color w:val="auto"/>
          <w:sz w:val="24"/>
          <w:szCs w:val="24"/>
          <w:lang w:val="zh-CN"/>
        </w:rPr>
        <w:t xml:space="preserve"> </w:t>
      </w:r>
    </w:p>
    <w:p>
      <w:pPr>
        <w:spacing w:beforeLines="0" w:afterLines="0"/>
        <w:jc w:val="left"/>
        <w:rPr>
          <w:rFonts w:hint="eastAsia" w:ascii="宋体" w:hAnsi="宋体"/>
          <w:color w:val="auto"/>
          <w:sz w:val="24"/>
          <w:szCs w:val="24"/>
          <w:lang w:val="zh-CN"/>
        </w:rPr>
      </w:pPr>
    </w:p>
    <w:p>
      <w:pPr>
        <w:pStyle w:val="4"/>
        <w:numPr>
          <w:ilvl w:val="1"/>
          <w:numId w:val="0"/>
        </w:numPr>
        <w:ind w:leftChars="0"/>
        <w:rPr>
          <w:rFonts w:hint="eastAsia" w:eastAsia="宋体" w:cs="Times New Roman"/>
          <w:sz w:val="24"/>
          <w:szCs w:val="24"/>
          <w:lang w:eastAsia="zh-CN"/>
        </w:rPr>
      </w:pPr>
    </w:p>
    <w:p>
      <w:pPr>
        <w:keepNext/>
        <w:jc w:val="center"/>
        <w:rPr>
          <w:rFonts w:hint="eastAsia" w:eastAsia="宋体" w:cs="Times New Roman"/>
          <w:sz w:val="24"/>
          <w:szCs w:val="24"/>
          <w:lang w:eastAsia="zh-CN"/>
        </w:rPr>
      </w:pPr>
      <w:r>
        <w:rPr>
          <w:rFonts w:hint="eastAsia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6172200" cy="8498840"/>
            <wp:effectExtent l="0" t="0" r="0" b="5080"/>
            <wp:docPr id="4" name="图片 4" descr="D:\桌面\已投稿文章期刊资料\Frontiers in Plant Science期刊\序列比对-1.emf序列比对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:\桌面\已投稿文章期刊资料\Frontiers in Plant Science期刊\序列比对-1.emf序列比对-1"/>
                    <pic:cNvPicPr>
                      <a:picLocks noChangeAspect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849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left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cs="Times New Roman"/>
          <w:b w:val="0"/>
          <w:bCs/>
          <w:sz w:val="24"/>
          <w:szCs w:val="24"/>
        </w:rPr>
        <w:t xml:space="preserve">Figure 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2 |  Comparison of the 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Xa47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(G252) and 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xa47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(NPB) CDS sequences. The orange and blue colors indicate identical and different base sequences, respectively.</w:t>
      </w:r>
    </w:p>
    <w:p>
      <w:pPr>
        <w:keepNext/>
        <w:jc w:val="left"/>
        <w:rPr>
          <w:rFonts w:hint="default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keepNext/>
        <w:jc w:val="center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  <w:lang w:val="en-US" w:eastAsia="zh-CN"/>
        </w:rPr>
        <w:drawing>
          <wp:inline distT="0" distB="0" distL="114300" distR="114300">
            <wp:extent cx="4900930" cy="5393055"/>
            <wp:effectExtent l="0" t="0" r="0" b="0"/>
            <wp:docPr id="29" name="图片 29" descr="系统发生树-正确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系统发生树-正确-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00930" cy="539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cs="Times New Roman"/>
          <w:b w:val="0"/>
          <w:bCs/>
          <w:sz w:val="24"/>
          <w:szCs w:val="24"/>
        </w:rPr>
        <w:t xml:space="preserve">Figure 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3 |  Phylogenetic tree of XA47 homologous protein.</w:t>
      </w:r>
    </w:p>
    <w:p>
      <w:pPr>
        <w:keepNext/>
        <w:jc w:val="both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keepNext/>
        <w:jc w:val="both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keepNext/>
        <w:jc w:val="both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keepNext/>
        <w:jc w:val="both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keepNext/>
        <w:jc w:val="both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keepNext/>
        <w:jc w:val="both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keepNext/>
        <w:jc w:val="both"/>
        <w:rPr>
          <w:rFonts w:hint="default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eastAsia="宋体" w:cs="Times New Roman"/>
          <w:b w:val="0"/>
          <w:bCs/>
          <w:sz w:val="24"/>
          <w:szCs w:val="24"/>
          <w:lang w:val="en-US" w:eastAsia="zh-CN"/>
        </w:rPr>
        <w:drawing>
          <wp:inline distT="0" distB="0" distL="114300" distR="114300">
            <wp:extent cx="6198235" cy="6993890"/>
            <wp:effectExtent l="0" t="0" r="4445" b="1270"/>
            <wp:docPr id="3" name="图片 3" descr="FIG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9"/>
                    <pic:cNvPicPr>
                      <a:picLocks noChangeAspect="1"/>
                    </pic:cNvPicPr>
                  </pic:nvPicPr>
                  <pic:blipFill>
                    <a:blip r:embed="rId13"/>
                    <a:srcRect b="5847"/>
                    <a:stretch>
                      <a:fillRect/>
                    </a:stretch>
                  </pic:blipFill>
                  <pic:spPr>
                    <a:xfrm>
                      <a:off x="0" y="0"/>
                      <a:ext cx="6198235" cy="699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jc w:val="both"/>
        <w:rPr>
          <w:rFonts w:hint="eastAsia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  <w:t xml:space="preserve"> |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eastAsia="zh-CN"/>
        </w:rPr>
        <w:t xml:space="preserve"> </w:t>
      </w:r>
      <w:r>
        <w:rPr>
          <w:rFonts w:hint="eastAsia" w:cs="Times New Roman"/>
          <w:i/>
          <w:i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eastAsia="zh-CN"/>
        </w:rPr>
        <w:t xml:space="preserve">Overexpression of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highlight w:val="none"/>
          <w:lang w:eastAsia="zh-CN"/>
        </w:rPr>
        <w:t>Xa47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eastAsia="zh-CN"/>
        </w:rPr>
        <w:t xml:space="preserve"> has no effect on the rice phenotype.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eastAsia" w:eastAsia="宋体" w:cs="Times New Roman"/>
          <w:b/>
          <w:bCs/>
          <w:sz w:val="24"/>
          <w:szCs w:val="24"/>
          <w:highlight w:val="none"/>
          <w:lang w:val="en-US" w:eastAsia="zh-CN"/>
        </w:rPr>
        <w:t>A-D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) JG30-WT and homozygous T2 35S-Xa47-JG30 plants and leaves at seedling stage. (</w:t>
      </w:r>
      <w:r>
        <w:rPr>
          <w:rFonts w:hint="eastAsia" w:eastAsia="宋体" w:cs="Times New Roman"/>
          <w:b/>
          <w:bCs/>
          <w:sz w:val="24"/>
          <w:szCs w:val="24"/>
          <w:highlight w:val="none"/>
          <w:lang w:val="en-US" w:eastAsia="zh-CN"/>
        </w:rPr>
        <w:t>E-H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) JG30-WT and homozygous T2 35S-Xa47-JG30 plants and leaves at mature stage.</w:t>
      </w:r>
    </w:p>
    <w:p>
      <w:pPr>
        <w:widowControl w:val="0"/>
        <w:jc w:val="both"/>
        <w:rPr>
          <w:rFonts w:hint="default" w:eastAsia="宋体" w:cs="Times New Roman"/>
          <w:sz w:val="24"/>
          <w:szCs w:val="24"/>
          <w:highlight w:val="none"/>
          <w:lang w:val="en-US" w:eastAsia="zh-CN"/>
        </w:rPr>
      </w:pPr>
    </w:p>
    <w:p>
      <w:pPr>
        <w:pStyle w:val="4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sz w:val="24"/>
          <w:szCs w:val="24"/>
        </w:rPr>
        <w:t xml:space="preserve">Supplementary </w:t>
      </w:r>
      <w:r>
        <w:rPr>
          <w:rFonts w:hint="eastAsia"/>
          <w:sz w:val="24"/>
          <w:szCs w:val="24"/>
          <w:lang w:val="en-US" w:eastAsia="zh-CN"/>
        </w:rPr>
        <w:t>Table</w:t>
      </w:r>
      <w:r>
        <w:rPr>
          <w:sz w:val="24"/>
          <w:szCs w:val="24"/>
        </w:rPr>
        <w:t xml:space="preserve"> </w:t>
      </w:r>
    </w:p>
    <w:tbl>
      <w:tblPr>
        <w:tblStyle w:val="20"/>
        <w:tblW w:w="978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4059"/>
        <w:gridCol w:w="33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9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1 Information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o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s tes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de 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/pathotyp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ig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18 (C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Chinese pathotype</w:t>
            </w:r>
            <w:r>
              <w:rPr>
                <w:rFonts w:hint="eastAsia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nan,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1 (C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Chinese pathotype</w:t>
            </w:r>
            <w:r>
              <w:rPr>
                <w:rFonts w:hint="eastAsia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nan,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414 (C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Chinese pathotype</w:t>
            </w:r>
            <w:r>
              <w:rPr>
                <w:rFonts w:hint="eastAsia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,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N11 (C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Chinese pathotype</w:t>
            </w:r>
            <w:r>
              <w:rPr>
                <w:rFonts w:hint="eastAsia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nan,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Yc-b (C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Chinese pathotype</w:t>
            </w:r>
            <w:r>
              <w:rPr>
                <w:rFonts w:hint="eastAsia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nan,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7 (C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Chinese pathotype</w:t>
            </w:r>
            <w:r>
              <w:rPr>
                <w:rFonts w:hint="eastAsia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nan,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49-6 (C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Chinese pathotype</w:t>
            </w:r>
            <w:r>
              <w:rPr>
                <w:rFonts w:hint="eastAsia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su,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 (C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Chinese pathotype</w:t>
            </w:r>
            <w:r>
              <w:rPr>
                <w:rFonts w:hint="eastAsia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,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24 (C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Chinese pathotype</w:t>
            </w:r>
            <w:r>
              <w:rPr>
                <w:rFonts w:hint="eastAsia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nan,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O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Philippines race</w:t>
            </w:r>
            <w:r>
              <w:rPr>
                <w:rFonts w:hint="eastAsia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P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Philippi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Mutants of P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Philippines</w:t>
            </w:r>
          </w:p>
        </w:tc>
      </w:tr>
    </w:tbl>
    <w:p>
      <w:pPr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default"/>
          <w:sz w:val="24"/>
          <w:szCs w:val="24"/>
          <w:lang w:val="en-US" w:eastAsia="zh-CN"/>
        </w:rPr>
      </w:pPr>
      <w:bookmarkStart w:id="0" w:name="_GoBack"/>
      <w:bookmarkEnd w:id="0"/>
    </w:p>
    <w:p>
      <w:pPr>
        <w:jc w:val="center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Table 2 </w:t>
      </w:r>
      <w:r>
        <w:rPr>
          <w:rFonts w:hint="default"/>
          <w:sz w:val="24"/>
          <w:szCs w:val="24"/>
          <w:lang w:val="en-US" w:eastAsia="zh-CN"/>
        </w:rPr>
        <w:t xml:space="preserve">Detection of </w:t>
      </w:r>
      <w:r>
        <w:rPr>
          <w:rFonts w:hint="default"/>
          <w:i/>
          <w:iCs/>
          <w:sz w:val="24"/>
          <w:szCs w:val="24"/>
          <w:lang w:val="en-US" w:eastAsia="zh-CN"/>
        </w:rPr>
        <w:t>Xa47</w:t>
      </w:r>
      <w:r>
        <w:rPr>
          <w:rFonts w:hint="default"/>
          <w:sz w:val="24"/>
          <w:szCs w:val="24"/>
          <w:lang w:val="en-US" w:eastAsia="zh-CN"/>
        </w:rPr>
        <w:t xml:space="preserve"> genotype in 100 ILs</w:t>
      </w:r>
    </w:p>
    <w:tbl>
      <w:tblPr>
        <w:tblStyle w:val="20"/>
        <w:tblW w:w="951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4352"/>
        <w:gridCol w:w="22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29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ultivars/lines </w:t>
            </w:r>
          </w:p>
        </w:tc>
        <w:tc>
          <w:tcPr>
            <w:tcW w:w="43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plasm type</w:t>
            </w:r>
          </w:p>
        </w:tc>
        <w:tc>
          <w:tcPr>
            <w:tcW w:w="22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o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</w:tbl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Note: S and R represent </w:t>
      </w:r>
      <w:r>
        <w:rPr>
          <w:rFonts w:hint="eastAsia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x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a47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Xa47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genotypes, respectively.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>
      <w:pPr>
        <w:keepNext w:val="0"/>
        <w:keepLines w:val="0"/>
        <w:widowControl/>
        <w:suppressLineNumbers w:val="0"/>
        <w:spacing w:before="0" w:after="0" w:line="240" w:lineRule="auto"/>
        <w:jc w:val="center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after="0" w:line="240" w:lineRule="auto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Detection of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 xml:space="preserve">Xa47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notype in 80 Yunna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ice landraces</w:t>
      </w:r>
    </w:p>
    <w:tbl>
      <w:tblPr>
        <w:tblStyle w:val="20"/>
        <w:tblW w:w="96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640"/>
        <w:gridCol w:w="2099"/>
        <w:gridCol w:w="1412"/>
        <w:gridCol w:w="14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ultivars/lines </w:t>
            </w:r>
          </w:p>
        </w:tc>
        <w:tc>
          <w:tcPr>
            <w:tcW w:w="26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ssion</w:t>
            </w:r>
          </w:p>
        </w:tc>
        <w:tc>
          <w:tcPr>
            <w:tcW w:w="20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igin</w:t>
            </w:r>
          </w:p>
        </w:tc>
        <w:tc>
          <w:tcPr>
            <w:tcW w:w="141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141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o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xihonggu</w:t>
            </w:r>
          </w:p>
        </w:tc>
        <w:tc>
          <w:tcPr>
            <w:tcW w:w="20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ongde</w:t>
            </w:r>
          </w:p>
        </w:tc>
        <w:tc>
          <w:tcPr>
            <w:tcW w:w="141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shuangbann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ohungnuo 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he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udi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zhanuo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he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jinuo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he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nhaopi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a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o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h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baomi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nsh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1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gnuo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shuangba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1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ju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h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1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gganmazha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nsh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1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onuoliang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h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1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aobaimi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x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1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ikehongmi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x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1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zihong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xi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1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hu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1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lixiang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nshan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1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ogan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2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baibang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2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zha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2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ming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i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2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nuo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ji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2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aowuj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2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uweituo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2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oge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2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heilengshu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2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gpinuo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oshan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2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lve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jia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3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gjian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3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difan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3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uyajiu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3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ijiu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3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an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jia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3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mixiang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3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dihong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jia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3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oluo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qi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3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ba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h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3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iyunzhan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4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egunuo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x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4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zha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oshan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sinuo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aikejiu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oshan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onuo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nanzh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diao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aonuozao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jiu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zh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aozao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ba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xi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kenu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osh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bai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mazh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jia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uan6ha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jia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shixia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jiaozh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t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gao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a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omoy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h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o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ogela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ohu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a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i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a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min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h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huangpinu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a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xiannu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uxi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6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zhidiao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uxio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ndi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ijiang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oshan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olaiq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a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baoy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he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7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xiangnuo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he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7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oyaling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ang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7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mang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xi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7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gu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xi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bainu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oshan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landi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osh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ojie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shuangbann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onica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N-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uibaishidi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a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</w:tbl>
    <w:p>
      <w:pPr>
        <w:spacing w:before="240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Note: S and R represent </w:t>
      </w:r>
      <w:r>
        <w:rPr>
          <w:rFonts w:hint="eastAsia" w:eastAsia="宋体"/>
          <w:i/>
          <w:iCs/>
          <w:sz w:val="24"/>
          <w:szCs w:val="24"/>
          <w:lang w:val="en-US" w:eastAsia="zh-CN"/>
        </w:rPr>
        <w:t>x</w:t>
      </w:r>
      <w:r>
        <w:rPr>
          <w:rFonts w:hint="eastAsia"/>
          <w:i/>
          <w:iCs/>
          <w:sz w:val="24"/>
          <w:szCs w:val="24"/>
        </w:rPr>
        <w:t>a47</w:t>
      </w:r>
      <w:r>
        <w:rPr>
          <w:rFonts w:hint="eastAsia"/>
          <w:sz w:val="24"/>
          <w:szCs w:val="24"/>
        </w:rPr>
        <w:t xml:space="preserve"> and </w:t>
      </w:r>
      <w:r>
        <w:rPr>
          <w:rFonts w:hint="eastAsia"/>
          <w:i/>
          <w:iCs/>
          <w:sz w:val="24"/>
          <w:szCs w:val="24"/>
        </w:rPr>
        <w:t>Xa47</w:t>
      </w:r>
      <w:r>
        <w:rPr>
          <w:rFonts w:hint="eastAsia"/>
          <w:sz w:val="24"/>
          <w:szCs w:val="24"/>
        </w:rPr>
        <w:t xml:space="preserve"> genotypes, respectively.</w:t>
      </w:r>
    </w:p>
    <w:tbl>
      <w:tblPr>
        <w:tblStyle w:val="20"/>
        <w:tblW w:w="99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41"/>
        <w:gridCol w:w="5148"/>
        <w:gridCol w:w="322"/>
        <w:gridCol w:w="27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9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rimer information used in 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6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528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sequence 5'-3'</w:t>
            </w:r>
          </w:p>
        </w:tc>
        <w:tc>
          <w:tcPr>
            <w:tcW w:w="310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47-12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GCCTATACCTTCATTG</w:t>
            </w:r>
          </w:p>
        </w:tc>
        <w:tc>
          <w:tcPr>
            <w:tcW w:w="2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cl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47-12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TCGTCATGTTCTACTAGC</w:t>
            </w:r>
          </w:p>
        </w:tc>
        <w:tc>
          <w:tcPr>
            <w:tcW w:w="2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xjy-1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TGTTCCCTCTTGGATAC</w:t>
            </w:r>
          </w:p>
        </w:tc>
        <w:tc>
          <w:tcPr>
            <w:tcW w:w="2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mark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xjy-1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GTGAAGAAAGAAGCAAG</w:t>
            </w:r>
          </w:p>
        </w:tc>
        <w:tc>
          <w:tcPr>
            <w:tcW w:w="2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47-CDS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ACGGGGGAGGAAGTC</w:t>
            </w:r>
          </w:p>
        </w:tc>
        <w:tc>
          <w:tcPr>
            <w:tcW w:w="2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 ampl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47-CDS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TGTATGATGCATGTCACG</w:t>
            </w:r>
          </w:p>
        </w:tc>
        <w:tc>
          <w:tcPr>
            <w:tcW w:w="2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47-GFP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aacacgggggactctagaATGACGGGGGAGGAAG</w:t>
            </w:r>
          </w:p>
        </w:tc>
        <w:tc>
          <w:tcPr>
            <w:tcW w:w="2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47::GFP vector constr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47-GFP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caccataagcttgtcgacATACCATATACATGTATGATGCATGTCAC</w:t>
            </w:r>
          </w:p>
        </w:tc>
        <w:tc>
          <w:tcPr>
            <w:tcW w:w="2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aCAAGGTGCCGGAAAAAAGAA</w:t>
            </w:r>
          </w:p>
        </w:tc>
        <w:tc>
          <w:tcPr>
            <w:tcW w:w="2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-Xa47-sgRNA vector constr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cTTCTTTTTTCCGGCACCTTG</w:t>
            </w:r>
          </w:p>
        </w:tc>
        <w:tc>
          <w:tcPr>
            <w:tcW w:w="2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47-35S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gggggactcttgaccatggATGACGGGGGAGGAAGTC</w:t>
            </w:r>
          </w:p>
        </w:tc>
        <w:tc>
          <w:tcPr>
            <w:tcW w:w="2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S::Xa47 vector constr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47-35S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ggaaattcgagctggtcaccATGTATGATGCATGTCACG</w:t>
            </w:r>
          </w:p>
        </w:tc>
        <w:tc>
          <w:tcPr>
            <w:tcW w:w="2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GCCGTCCTCTCTCTGTA</w:t>
            </w:r>
          </w:p>
        </w:tc>
        <w:tc>
          <w:tcPr>
            <w:tcW w:w="2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GATAGCATGGGGGAGAG</w:t>
            </w:r>
          </w:p>
        </w:tc>
        <w:tc>
          <w:tcPr>
            <w:tcW w:w="2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RT-Xa47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ACCCTCCGGAATAAGGT</w:t>
            </w:r>
          </w:p>
        </w:tc>
        <w:tc>
          <w:tcPr>
            <w:tcW w:w="2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RT-Xa47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ATTGCTGCTCTGTCGT</w:t>
            </w:r>
          </w:p>
        </w:tc>
        <w:tc>
          <w:tcPr>
            <w:tcW w:w="2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NPRl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CCGGATCAGTTTCATCA</w:t>
            </w:r>
          </w:p>
        </w:tc>
        <w:tc>
          <w:tcPr>
            <w:tcW w:w="2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NPRl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AACACTTAGCTCGGATGAC</w:t>
            </w:r>
          </w:p>
        </w:tc>
        <w:tc>
          <w:tcPr>
            <w:tcW w:w="2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PR1a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ATCACCTGCAACTACTCG</w:t>
            </w:r>
          </w:p>
        </w:tc>
        <w:tc>
          <w:tcPr>
            <w:tcW w:w="2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PR1a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TAAACACGTAGCATAGCAT</w:t>
            </w:r>
          </w:p>
        </w:tc>
        <w:tc>
          <w:tcPr>
            <w:tcW w:w="2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PRl0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CATCTACACCATGAAGC</w:t>
            </w:r>
          </w:p>
        </w:tc>
        <w:tc>
          <w:tcPr>
            <w:tcW w:w="277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744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PRl0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ACATCCGACTTTAGGAC</w:t>
            </w:r>
          </w:p>
        </w:tc>
        <w:tc>
          <w:tcPr>
            <w:tcW w:w="277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</w:tbl>
    <w:p>
      <w:pPr>
        <w:spacing w:before="240"/>
        <w:rPr>
          <w:rFonts w:hint="eastAsia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IxY2RhODNlMGQ4YjdmZGUzNTM0ZTEzZjkyZDgwMjI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1CA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A8324E4"/>
    <w:rsid w:val="0EB83A78"/>
    <w:rsid w:val="10563548"/>
    <w:rsid w:val="18225A6D"/>
    <w:rsid w:val="1DE95057"/>
    <w:rsid w:val="1EE33F4A"/>
    <w:rsid w:val="38CC1BD1"/>
    <w:rsid w:val="3A42059F"/>
    <w:rsid w:val="419E06F3"/>
    <w:rsid w:val="438020AF"/>
    <w:rsid w:val="4A80451E"/>
    <w:rsid w:val="4B5B013F"/>
    <w:rsid w:val="4CAF7561"/>
    <w:rsid w:val="4FEB50C2"/>
    <w:rsid w:val="52C832F3"/>
    <w:rsid w:val="5866766D"/>
    <w:rsid w:val="58802FC7"/>
    <w:rsid w:val="5AB32912"/>
    <w:rsid w:val="6057231D"/>
    <w:rsid w:val="62681D1D"/>
    <w:rsid w:val="66BB6DD6"/>
    <w:rsid w:val="67E42AB4"/>
    <w:rsid w:val="68EF720B"/>
    <w:rsid w:val="6A570500"/>
    <w:rsid w:val="6AAA163C"/>
    <w:rsid w:val="6D0C0A5D"/>
    <w:rsid w:val="70F77CFF"/>
    <w:rsid w:val="75A1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jpeg"/><Relationship Id="rId12" Type="http://schemas.openxmlformats.org/officeDocument/2006/relationships/image" Target="media/image4.emf"/><Relationship Id="rId11" Type="http://schemas.openxmlformats.org/officeDocument/2006/relationships/image" Target="media/image3.emf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4</Pages>
  <Words>1052</Words>
  <Characters>14980</Characters>
  <Lines>11</Lines>
  <Paragraphs>3</Paragraphs>
  <TotalTime>2</TotalTime>
  <ScaleCrop>false</ScaleCrop>
  <LinksUpToDate>false</LinksUpToDate>
  <CharactersWithSpaces>1522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Yuanda</cp:lastModifiedBy>
  <cp:lastPrinted>2013-10-03T12:51:00Z</cp:lastPrinted>
  <dcterms:modified xsi:type="dcterms:W3CDTF">2022-10-28T05:19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B34BF5F3733463EBA0FF4AEA3B7098C</vt:lpwstr>
  </property>
</Properties>
</file>